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3E1E04AC" w:rsidR="00B92965" w:rsidRDefault="00E87A05" w:rsidP="00E87A05">
                <w:r>
                  <w:t>Molnar Calin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6E81F7" w14:textId="77777777" w:rsidR="00206842" w:rsidRDefault="00206842" w:rsidP="00E23042">
      <w:r>
        <w:separator/>
      </w:r>
    </w:p>
  </w:endnote>
  <w:endnote w:type="continuationSeparator" w:id="0">
    <w:p w14:paraId="2916B8D1" w14:textId="77777777" w:rsidR="00206842" w:rsidRDefault="00206842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148FB483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E87A05">
      <w:rPr>
        <w:noProof/>
        <w:sz w:val="16"/>
        <w:szCs w:val="16"/>
      </w:rPr>
      <w:t>2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111FC" w14:textId="77777777" w:rsidR="00206842" w:rsidRDefault="00206842" w:rsidP="00E23042">
      <w:r>
        <w:separator/>
      </w:r>
    </w:p>
  </w:footnote>
  <w:footnote w:type="continuationSeparator" w:id="0">
    <w:p w14:paraId="581988F3" w14:textId="77777777" w:rsidR="00206842" w:rsidRDefault="00206842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0684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B12CA"/>
    <w:rsid w:val="00432B4B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C63DD"/>
    <w:rsid w:val="00BC5421"/>
    <w:rsid w:val="00C34E06"/>
    <w:rsid w:val="00C629B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73734-1182-4F56-9897-CC5F3D9CD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5</cp:revision>
  <dcterms:created xsi:type="dcterms:W3CDTF">2022-12-01T15:47:00Z</dcterms:created>
  <dcterms:modified xsi:type="dcterms:W3CDTF">2024-05-10T18:53:00Z</dcterms:modified>
</cp:coreProperties>
</file>